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7DD" w:rsidRDefault="00F427DD" w:rsidP="000802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84618" cy="4903974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一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4" t="6842" r="2140"/>
                    <a:stretch/>
                  </pic:blipFill>
                  <pic:spPr bwMode="auto">
                    <a:xfrm>
                      <a:off x="0" y="0"/>
                      <a:ext cx="5085232" cy="4904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7DD" w:rsidRDefault="00F427DD" w:rsidP="000802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80299" w:rsidRDefault="00080299" w:rsidP="000802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865F3">
        <w:rPr>
          <w:rFonts w:ascii="Times New Roman" w:hAnsi="Times New Roman" w:cs="Times New Roman"/>
          <w:b/>
          <w:sz w:val="24"/>
          <w:szCs w:val="24"/>
        </w:rPr>
        <w:t xml:space="preserve">Supplementary Fig 1 Overall structure of the </w:t>
      </w:r>
      <w:r>
        <w:rPr>
          <w:rFonts w:ascii="Times New Roman" w:hAnsi="Times New Roman" w:cs="Times New Roman" w:hint="eastAsia"/>
          <w:b/>
          <w:sz w:val="24"/>
          <w:szCs w:val="24"/>
        </w:rPr>
        <w:t>oral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bacterial communities. </w:t>
      </w:r>
    </w:p>
    <w:p w:rsidR="00080299" w:rsidRPr="001865F3" w:rsidRDefault="00080299" w:rsidP="000802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5F3">
        <w:rPr>
          <w:rFonts w:ascii="Times New Roman" w:hAnsi="Times New Roman" w:cs="Times New Roman"/>
          <w:sz w:val="24"/>
          <w:szCs w:val="24"/>
        </w:rPr>
        <w:t>The rarefaction curve of the number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865F3">
        <w:rPr>
          <w:rFonts w:ascii="Times New Roman" w:hAnsi="Times New Roman" w:cs="Times New Roman"/>
          <w:sz w:val="24"/>
          <w:szCs w:val="24"/>
        </w:rPr>
        <w:t xml:space="preserve"> OT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5F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1865F3">
        <w:rPr>
          <w:rFonts w:ascii="Times New Roman" w:hAnsi="Times New Roman" w:cs="Times New Roman"/>
          <w:sz w:val="24"/>
          <w:szCs w:val="24"/>
        </w:rPr>
        <w:t xml:space="preserve"> Rank abundance of the M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865F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on</w:t>
      </w:r>
      <w:r w:rsidRPr="001865F3">
        <w:rPr>
          <w:rFonts w:ascii="Times New Roman" w:hAnsi="Times New Roman" w:cs="Times New Roman"/>
          <w:sz w:val="24"/>
          <w:szCs w:val="24"/>
        </w:rPr>
        <w:t xml:space="preserve"> groups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)</w:t>
      </w:r>
      <w:r w:rsidRPr="001865F3">
        <w:rPr>
          <w:rFonts w:ascii="Times New Roman" w:hAnsi="Times New Roman" w:cs="Times New Roman"/>
          <w:sz w:val="24"/>
          <w:szCs w:val="24"/>
        </w:rPr>
        <w:t xml:space="preserve"> </w:t>
      </w:r>
      <w:r w:rsidR="00C14F84">
        <w:rPr>
          <w:rFonts w:ascii="Times New Roman" w:hAnsi="Times New Roman" w:cs="Times New Roman"/>
          <w:sz w:val="24"/>
          <w:szCs w:val="24"/>
        </w:rPr>
        <w:t xml:space="preserve">The </w:t>
      </w:r>
      <w:r w:rsidR="00C14F84" w:rsidRPr="00C14F84">
        <w:rPr>
          <w:rFonts w:ascii="Times New Roman" w:hAnsi="Times New Roman" w:cs="Times New Roman"/>
          <w:sz w:val="24"/>
          <w:szCs w:val="24"/>
        </w:rPr>
        <w:t>species accumulation boxplot</w:t>
      </w:r>
      <w:r w:rsidRPr="00C14F84">
        <w:rPr>
          <w:rFonts w:ascii="Times New Roman" w:hAnsi="Times New Roman" w:cs="Times New Roman"/>
          <w:sz w:val="24"/>
          <w:szCs w:val="24"/>
        </w:rPr>
        <w:t xml:space="preserve"> </w:t>
      </w:r>
      <w:r w:rsidR="00C14F84">
        <w:rPr>
          <w:rFonts w:ascii="Times New Roman" w:hAnsi="Times New Roman" w:cs="Times New Roman"/>
          <w:sz w:val="24"/>
          <w:szCs w:val="24"/>
        </w:rPr>
        <w:t xml:space="preserve">of the MA and Con groups. </w:t>
      </w:r>
      <w:r w:rsidRPr="00080299">
        <w:rPr>
          <w:rFonts w:ascii="Times New Roman" w:hAnsi="Times New Roman" w:cs="Times New Roman"/>
          <w:b/>
          <w:sz w:val="24"/>
          <w:szCs w:val="24"/>
        </w:rPr>
        <w:t>(D)</w:t>
      </w:r>
      <w:r w:rsidRPr="001865F3">
        <w:rPr>
          <w:rFonts w:ascii="Times New Roman" w:hAnsi="Times New Roman" w:cs="Times New Roman"/>
          <w:sz w:val="24"/>
          <w:szCs w:val="24"/>
        </w:rPr>
        <w:t xml:space="preserve">Venn </w:t>
      </w:r>
      <w:r>
        <w:rPr>
          <w:rFonts w:ascii="Times New Roman" w:hAnsi="Times New Roman" w:cs="Times New Roman"/>
          <w:sz w:val="24"/>
          <w:szCs w:val="24"/>
        </w:rPr>
        <w:t>diagram</w:t>
      </w:r>
      <w:r w:rsidRPr="001865F3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1865F3">
        <w:rPr>
          <w:rFonts w:ascii="Times New Roman" w:eastAsia="等线" w:hAnsi="Times New Roman" w:cs="Times New Roman"/>
          <w:sz w:val="24"/>
          <w:szCs w:val="24"/>
        </w:rPr>
        <w:t>OTU</w:t>
      </w:r>
      <w:r w:rsidRPr="001865F3">
        <w:rPr>
          <w:rFonts w:ascii="Times New Roman" w:hAnsi="Times New Roman" w:cs="Times New Roman"/>
          <w:sz w:val="24"/>
          <w:szCs w:val="24"/>
        </w:rPr>
        <w:t xml:space="preserve"> clustering. </w:t>
      </w:r>
      <w:r w:rsidR="00F427DD">
        <w:rPr>
          <w:rFonts w:ascii="Times New Roman" w:hAnsi="Times New Roman" w:cs="Times New Roman"/>
          <w:sz w:val="24"/>
          <w:szCs w:val="24"/>
        </w:rPr>
        <w:t>G2 represents Con group, as well as G1 represents MA group.</w:t>
      </w:r>
    </w:p>
    <w:p w:rsidR="00BB5EC2" w:rsidRDefault="00BB5EC2"/>
    <w:p w:rsidR="00E952E2" w:rsidRDefault="00E952E2"/>
    <w:p w:rsidR="00E952E2" w:rsidRDefault="00E952E2"/>
    <w:p w:rsidR="00E952E2" w:rsidRDefault="00E952E2"/>
    <w:p w:rsidR="00E952E2" w:rsidRDefault="00E952E2"/>
    <w:p w:rsidR="00E952E2" w:rsidRDefault="00E952E2"/>
    <w:p w:rsidR="00E952E2" w:rsidRDefault="00E952E2"/>
    <w:p w:rsidR="00E952E2" w:rsidRDefault="00E952E2"/>
    <w:p w:rsidR="00E952E2" w:rsidRDefault="00E952E2"/>
    <w:p w:rsidR="00E952E2" w:rsidRDefault="00E952E2"/>
    <w:p w:rsidR="000454F2" w:rsidRPr="004F025C" w:rsidRDefault="000454F2" w:rsidP="004F025C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1865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0EFD">
        <w:rPr>
          <w:rFonts w:ascii="Times New Roman" w:eastAsia="黑体" w:hAnsi="Times New Roman" w:cs="Times New Roman"/>
          <w:kern w:val="0"/>
          <w:sz w:val="24"/>
          <w:szCs w:val="24"/>
        </w:rPr>
        <w:t xml:space="preserve">The results of AMOVA statistic based on unweighted/weighted </w:t>
      </w:r>
      <w:proofErr w:type="spellStart"/>
      <w:r w:rsidR="00B70EFD">
        <w:rPr>
          <w:rFonts w:ascii="Times New Roman" w:eastAsia="黑体" w:hAnsi="Times New Roman" w:cs="Times New Roman"/>
          <w:kern w:val="0"/>
          <w:sz w:val="24"/>
          <w:szCs w:val="24"/>
        </w:rPr>
        <w:t>UniFrac</w:t>
      </w:r>
      <w:proofErr w:type="spellEnd"/>
      <w:r w:rsidR="00B70EFD">
        <w:rPr>
          <w:rFonts w:ascii="Times New Roman" w:eastAsia="黑体" w:hAnsi="Times New Roman" w:cs="Times New Roman"/>
          <w:kern w:val="0"/>
          <w:sz w:val="24"/>
          <w:szCs w:val="24"/>
        </w:rPr>
        <w:t xml:space="preserve"> and MRPP </w:t>
      </w:r>
      <w:r w:rsidR="004F025C" w:rsidRPr="004F025C">
        <w:rPr>
          <w:rFonts w:ascii="Times New Roman" w:eastAsia="黑体" w:hAnsi="Times New Roman" w:cs="Times New Roman"/>
          <w:kern w:val="0"/>
          <w:sz w:val="24"/>
          <w:szCs w:val="24"/>
        </w:rPr>
        <w:t>statistic based on Bray-Curtis metrics</w:t>
      </w:r>
      <w:r w:rsidR="004F025C">
        <w:rPr>
          <w:rFonts w:ascii="Times New Roman" w:eastAsia="黑体" w:hAnsi="Times New Roman" w:cs="Times New Roman"/>
          <w:kern w:val="0"/>
          <w:sz w:val="24"/>
          <w:szCs w:val="24"/>
        </w:rPr>
        <w:t>.</w:t>
      </w:r>
    </w:p>
    <w:p w:rsidR="000454F2" w:rsidRPr="004F025C" w:rsidRDefault="000454F2"/>
    <w:tbl>
      <w:tblPr>
        <w:tblW w:w="9838" w:type="dxa"/>
        <w:jc w:val="center"/>
        <w:tblLook w:val="04A0" w:firstRow="1" w:lastRow="0" w:firstColumn="1" w:lastColumn="0" w:noHBand="0" w:noVBand="1"/>
      </w:tblPr>
      <w:tblGrid>
        <w:gridCol w:w="1110"/>
        <w:gridCol w:w="2204"/>
        <w:gridCol w:w="1737"/>
        <w:gridCol w:w="2476"/>
        <w:gridCol w:w="1416"/>
        <w:gridCol w:w="1049"/>
      </w:tblGrid>
      <w:tr w:rsidR="00423292" w:rsidRPr="00423292" w:rsidTr="004F025C">
        <w:trPr>
          <w:trHeight w:val="276"/>
          <w:jc w:val="center"/>
        </w:trPr>
        <w:tc>
          <w:tcPr>
            <w:tcW w:w="98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weighted_unifrac_amova</w:t>
            </w:r>
            <w:proofErr w:type="spellEnd"/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_group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-Co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589(4.65058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2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589(0.14533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6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98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ed_unifrac_amova</w:t>
            </w:r>
            <w:proofErr w:type="spellEnd"/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_group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-Co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1679(1.8439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2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1679(0.057624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0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P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ed-delta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-delta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ce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3292" w:rsidRPr="00423292" w:rsidTr="004F025C">
        <w:trPr>
          <w:trHeight w:val="276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-Co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7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292" w:rsidRPr="00423292" w:rsidRDefault="00423292" w:rsidP="004232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952E2" w:rsidRDefault="00E952E2"/>
    <w:p w:rsidR="004F025C" w:rsidRDefault="004F025C"/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7D2EBB" w:rsidRDefault="007D2EBB" w:rsidP="00F859CC">
      <w:pPr>
        <w:rPr>
          <w:rFonts w:ascii="Times New Roman" w:hAnsi="Times New Roman" w:cs="Times New Roman"/>
          <w:sz w:val="24"/>
          <w:szCs w:val="24"/>
        </w:rPr>
      </w:pPr>
    </w:p>
    <w:p w:rsidR="006620B0" w:rsidRDefault="006620B0" w:rsidP="00F859CC">
      <w:pPr>
        <w:rPr>
          <w:rFonts w:ascii="Times New Roman" w:hAnsi="Times New Roman" w:cs="Times New Roman"/>
          <w:b/>
          <w:sz w:val="24"/>
          <w:szCs w:val="24"/>
        </w:rPr>
        <w:sectPr w:rsidR="006620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4700" w:rsidRDefault="00D74700" w:rsidP="00D74700">
      <w:pPr>
        <w:jc w:val="center"/>
        <w:rPr>
          <w:rFonts w:ascii="Times New Roman" w:hAnsi="Times New Roman" w:cs="Times New Roman"/>
          <w:sz w:val="24"/>
          <w:szCs w:val="24"/>
        </w:rPr>
      </w:pPr>
      <w:r w:rsidRPr="001865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proofErr w:type="spellStart"/>
      <w:r w:rsidRPr="00F859CC">
        <w:rPr>
          <w:rFonts w:ascii="Times New Roman" w:hAnsi="Times New Roman" w:cs="Times New Roman"/>
          <w:sz w:val="24"/>
          <w:szCs w:val="24"/>
        </w:rPr>
        <w:t>MetaStat</w:t>
      </w:r>
      <w:proofErr w:type="spellEnd"/>
      <w:r w:rsidRPr="00F859CC">
        <w:rPr>
          <w:rFonts w:ascii="Times New Roman" w:hAnsi="Times New Roman" w:cs="Times New Roman"/>
          <w:sz w:val="24"/>
          <w:szCs w:val="24"/>
        </w:rPr>
        <w:t xml:space="preserve"> of microbes with significant difference between the MA and C</w:t>
      </w:r>
      <w:r w:rsidRPr="00F859CC">
        <w:rPr>
          <w:rFonts w:ascii="Times New Roman" w:hAnsi="Times New Roman" w:cs="Times New Roman" w:hint="eastAsia"/>
          <w:sz w:val="24"/>
          <w:szCs w:val="24"/>
        </w:rPr>
        <w:t>on</w:t>
      </w:r>
      <w:r w:rsidRPr="00F859CC">
        <w:rPr>
          <w:rFonts w:ascii="Times New Roman" w:hAnsi="Times New Roman" w:cs="Times New Roman"/>
          <w:sz w:val="24"/>
          <w:szCs w:val="24"/>
        </w:rPr>
        <w:t xml:space="preserve"> groups.</w:t>
      </w:r>
    </w:p>
    <w:p w:rsidR="002D50F0" w:rsidRDefault="002D50F0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2D50F0" w:rsidRDefault="002D50F0" w:rsidP="00F859C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horzAnchor="margin" w:tblpXSpec="center" w:tblpY="1222"/>
        <w:tblW w:w="15916" w:type="dxa"/>
        <w:tblLook w:val="04A0" w:firstRow="1" w:lastRow="0" w:firstColumn="1" w:lastColumn="0" w:noHBand="0" w:noVBand="1"/>
      </w:tblPr>
      <w:tblGrid>
        <w:gridCol w:w="3109"/>
        <w:gridCol w:w="1701"/>
        <w:gridCol w:w="1576"/>
        <w:gridCol w:w="2127"/>
        <w:gridCol w:w="1701"/>
        <w:gridCol w:w="1699"/>
        <w:gridCol w:w="2000"/>
        <w:gridCol w:w="1116"/>
        <w:gridCol w:w="1116"/>
      </w:tblGrid>
      <w:tr w:rsidR="009504C9" w:rsidRPr="00037685" w:rsidTr="009504C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M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MA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M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Con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Co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Con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9504C9" w:rsidRPr="00037685" w:rsidTr="009504C9">
        <w:trPr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__</w:t>
            </w: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icutes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333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0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619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2013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937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0230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56</w:t>
            </w: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liy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M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MA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M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Con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Co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Con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9504C9" w:rsidRPr="00037685" w:rsidTr="009504C9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__</w:t>
            </w: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illonellaceae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9146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E-0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91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881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905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0101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03</w:t>
            </w:r>
          </w:p>
        </w:tc>
      </w:tr>
      <w:tr w:rsidR="009504C9" w:rsidRPr="00037685" w:rsidTr="009504C9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__</w:t>
            </w: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Spirochaetes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42</w:t>
            </w: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__</w:t>
            </w: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ptosporangiaceae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09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4</w:t>
            </w:r>
          </w:p>
        </w:tc>
      </w:tr>
      <w:tr w:rsidR="009504C9" w:rsidRPr="00037685" w:rsidTr="009504C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__</w:t>
            </w:r>
            <w:proofErr w:type="spellStart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monosporaceae</w:t>
            </w:r>
            <w:proofErr w:type="spellEnd"/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AC" w:rsidRPr="001426AC" w:rsidRDefault="001426AC" w:rsidP="009504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6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4</w:t>
            </w:r>
          </w:p>
        </w:tc>
      </w:tr>
    </w:tbl>
    <w:p w:rsidR="007D2EBB" w:rsidRDefault="007D2EBB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5079" w:type="dxa"/>
        <w:jc w:val="center"/>
        <w:tblLook w:val="04A0" w:firstRow="1" w:lastRow="0" w:firstColumn="1" w:lastColumn="0" w:noHBand="0" w:noVBand="1"/>
      </w:tblPr>
      <w:tblGrid>
        <w:gridCol w:w="3882"/>
        <w:gridCol w:w="1476"/>
        <w:gridCol w:w="1576"/>
        <w:gridCol w:w="1476"/>
        <w:gridCol w:w="1356"/>
        <w:gridCol w:w="1662"/>
        <w:gridCol w:w="1476"/>
        <w:gridCol w:w="1269"/>
        <w:gridCol w:w="1329"/>
      </w:tblGrid>
      <w:tr w:rsidR="00037685" w:rsidRPr="00037685" w:rsidTr="00224100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us leve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7685" w:rsidRPr="00037685" w:rsidTr="00224100">
        <w:trPr>
          <w:trHeight w:val="276"/>
          <w:jc w:val="center"/>
        </w:trPr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MA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MA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MA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Con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Con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Con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037685" w:rsidRPr="00037685" w:rsidTr="00224100">
        <w:trPr>
          <w:trHeight w:val="276"/>
          <w:jc w:val="center"/>
        </w:trPr>
        <w:tc>
          <w:tcPr>
            <w:tcW w:w="3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0276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0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1617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6062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0243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2634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9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258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rovibacter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98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6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inispirochaet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Spirochaetes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54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dinicol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miniclostridium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uginibacter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trophococcus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7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87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cki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6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Nitrosomonadaceae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monas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945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tus_Soleaferre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icibacter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5E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ctylosporangium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6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teimonas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6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rati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7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037685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Pyrinomonadaceae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E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99</w:t>
            </w:r>
          </w:p>
        </w:tc>
      </w:tr>
      <w:tr w:rsidR="00037685" w:rsidRPr="00037685" w:rsidTr="00224100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wmanell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1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06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0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258</w:t>
            </w:r>
          </w:p>
        </w:tc>
      </w:tr>
      <w:tr w:rsidR="00037685" w:rsidRPr="00037685" w:rsidTr="00224100">
        <w:trPr>
          <w:trHeight w:val="276"/>
          <w:jc w:val="center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Alphaproteobacteria</w:t>
            </w:r>
            <w:proofErr w:type="spellEnd"/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685" w:rsidRPr="00037685" w:rsidRDefault="00037685" w:rsidP="0003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76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38</w:t>
            </w:r>
          </w:p>
        </w:tc>
      </w:tr>
    </w:tbl>
    <w:p w:rsidR="00037685" w:rsidRDefault="00037685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F191C" w:rsidRDefault="00CF191C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F191C" w:rsidRDefault="00CF191C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F191C" w:rsidRDefault="00CF191C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EB117F" w:rsidRDefault="00EB117F" w:rsidP="00F859CC">
      <w:pPr>
        <w:rPr>
          <w:rFonts w:ascii="Times New Roman" w:hAnsi="Times New Roman" w:cs="Times New Roman"/>
          <w:b/>
          <w:sz w:val="24"/>
          <w:szCs w:val="24"/>
        </w:rPr>
        <w:sectPr w:rsidR="00EB117F" w:rsidSect="006620B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E5435" w:rsidRDefault="001E5435" w:rsidP="00C71AF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E5435">
        <w:rPr>
          <w:rFonts w:ascii="Times New Roman" w:hAnsi="Times New Roman" w:cs="Times New Roman"/>
          <w:b/>
          <w:kern w:val="0"/>
          <w:sz w:val="24"/>
          <w:szCs w:val="24"/>
        </w:rPr>
        <w:t xml:space="preserve">Multivariat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1E5435">
        <w:rPr>
          <w:rFonts w:ascii="Times New Roman" w:hAnsi="Times New Roman" w:cs="Times New Roman"/>
          <w:b/>
          <w:kern w:val="0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of age and significant different bacteria </w:t>
      </w:r>
      <w:r w:rsidRPr="001E5435">
        <w:rPr>
          <w:rFonts w:ascii="Times New Roman" w:hAnsi="Times New Roman" w:cs="Times New Roman"/>
          <w:b/>
          <w:kern w:val="0"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Pr="001E5435">
        <w:rPr>
          <w:rFonts w:ascii="Times New Roman" w:hAnsi="Times New Roman" w:cs="Times New Roman"/>
          <w:b/>
          <w:kern w:val="0"/>
          <w:sz w:val="24"/>
          <w:szCs w:val="24"/>
        </w:rPr>
        <w:t xml:space="preserve">inear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m</w:t>
      </w:r>
      <w:r w:rsidRPr="001E5435">
        <w:rPr>
          <w:rFonts w:ascii="Times New Roman" w:hAnsi="Times New Roman" w:cs="Times New Roman"/>
          <w:b/>
          <w:kern w:val="0"/>
          <w:sz w:val="24"/>
          <w:szCs w:val="24"/>
        </w:rPr>
        <w:t>odel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1E5435" w:rsidRDefault="001E5435" w:rsidP="00C71AF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9722" w:type="dxa"/>
        <w:jc w:val="center"/>
        <w:tblLook w:val="04A0" w:firstRow="1" w:lastRow="0" w:firstColumn="1" w:lastColumn="0" w:noHBand="0" w:noVBand="1"/>
      </w:tblPr>
      <w:tblGrid>
        <w:gridCol w:w="1043"/>
        <w:gridCol w:w="3628"/>
        <w:gridCol w:w="1296"/>
        <w:gridCol w:w="753"/>
        <w:gridCol w:w="1049"/>
        <w:gridCol w:w="1116"/>
        <w:gridCol w:w="1116"/>
      </w:tblGrid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not 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</w:t>
            </w: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Gammaproteobacteri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06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894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987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987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omonadale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987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913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dentified_Prevotellacea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9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998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sser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767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otella_melaninogenic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139</w:t>
            </w:r>
          </w:p>
        </w:tc>
      </w:tr>
      <w:tr w:rsidR="00C71AFE" w:rsidRPr="00C71AFE" w:rsidTr="00C71AFE">
        <w:trPr>
          <w:trHeight w:val="27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ptosporangiacea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AFE" w:rsidRPr="00C71AFE" w:rsidRDefault="00C71AFE" w:rsidP="00C71AF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A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915</w:t>
            </w:r>
          </w:p>
        </w:tc>
      </w:tr>
    </w:tbl>
    <w:p w:rsidR="001E5435" w:rsidRDefault="001E5435" w:rsidP="00C71AF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E5435" w:rsidRDefault="00C71AFE" w:rsidP="00F859CC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:rsidR="00CF191C" w:rsidRDefault="000E0620" w:rsidP="00F859CC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1E5435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omparison of species richness and diversity estimation on OUT levels of MA and AH groups.</w:t>
      </w:r>
    </w:p>
    <w:bookmarkEnd w:id="0"/>
    <w:bookmarkEnd w:id="1"/>
    <w:p w:rsidR="000E0620" w:rsidRDefault="000E0620" w:rsidP="00F859CC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830"/>
        <w:gridCol w:w="1480"/>
        <w:gridCol w:w="1016"/>
        <w:gridCol w:w="1180"/>
        <w:gridCol w:w="1260"/>
        <w:gridCol w:w="1120"/>
        <w:gridCol w:w="1340"/>
      </w:tblGrid>
      <w:tr w:rsidR="00BA0669" w:rsidRPr="00BA0669" w:rsidTr="00BA0669">
        <w:trPr>
          <w:trHeight w:val="552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ed 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s coverage</w:t>
            </w:r>
          </w:p>
        </w:tc>
      </w:tr>
      <w:tr w:rsidR="00BA0669" w:rsidRPr="00BA0669" w:rsidTr="00BA0669">
        <w:trPr>
          <w:trHeight w:val="276"/>
        </w:trPr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.78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.33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BA0669" w:rsidRPr="00BA0669" w:rsidTr="00BA0669">
        <w:trPr>
          <w:trHeight w:val="276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.7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.6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669" w:rsidRPr="00BA0669" w:rsidRDefault="00BA0669" w:rsidP="00BA0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</w:tbl>
    <w:p w:rsidR="000E0620" w:rsidRDefault="000E0620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083A1D" w:rsidRDefault="00083A1D" w:rsidP="00083A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indexes were analyzed under the 97% consistency threshold of OTUs for different samples.</w:t>
      </w:r>
    </w:p>
    <w:p w:rsidR="00083A1D" w:rsidRDefault="00083A1D" w:rsidP="00F859CC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C86B9B" w:rsidRDefault="00C86B9B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86B9B" w:rsidRDefault="00C86B9B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86B9B" w:rsidRPr="00083A1D" w:rsidRDefault="00C86B9B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86B9B" w:rsidRDefault="00C86B9B" w:rsidP="00C86B9B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1865F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43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The results of AMOVA statistic based on weighted </w:t>
      </w:r>
      <w:proofErr w:type="spellStart"/>
      <w:r>
        <w:rPr>
          <w:rFonts w:ascii="Times New Roman" w:eastAsia="黑体" w:hAnsi="Times New Roman" w:cs="Times New Roman"/>
          <w:kern w:val="0"/>
          <w:sz w:val="24"/>
          <w:szCs w:val="24"/>
        </w:rPr>
        <w:t>UniFrac</w:t>
      </w:r>
      <w:proofErr w:type="spellEnd"/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of MA and AH groups.</w:t>
      </w:r>
    </w:p>
    <w:p w:rsidR="00C86B9B" w:rsidRDefault="00C86B9B" w:rsidP="00C86B9B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2176"/>
        <w:gridCol w:w="1064"/>
        <w:gridCol w:w="2416"/>
        <w:gridCol w:w="1116"/>
        <w:gridCol w:w="1234"/>
      </w:tblGrid>
      <w:tr w:rsidR="00C86B9B" w:rsidRPr="00C86B9B" w:rsidTr="00C86B9B">
        <w:trPr>
          <w:trHeight w:val="276"/>
          <w:jc w:val="center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_group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86B9B" w:rsidRPr="00C86B9B" w:rsidTr="00C86B9B">
        <w:trPr>
          <w:trHeight w:val="276"/>
          <w:jc w:val="center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-AH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224(1.40596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0)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224(0.0468653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98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86B9B" w:rsidRPr="00C86B9B" w:rsidRDefault="00C86B9B" w:rsidP="00C86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6B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</w:tbl>
    <w:p w:rsidR="00C86B9B" w:rsidRPr="004F025C" w:rsidRDefault="00C86B9B" w:rsidP="00C86B9B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p w:rsidR="00CE3347" w:rsidRDefault="00CE3347" w:rsidP="00F859CC">
      <w:pPr>
        <w:rPr>
          <w:rFonts w:ascii="Times New Roman" w:hAnsi="Times New Roman" w:cs="Times New Roman"/>
          <w:b/>
          <w:sz w:val="24"/>
          <w:szCs w:val="24"/>
        </w:rPr>
      </w:pPr>
    </w:p>
    <w:p w:rsidR="00CE3347" w:rsidRDefault="00CE3347" w:rsidP="00F859CC">
      <w:pPr>
        <w:rPr>
          <w:rFonts w:ascii="Times New Roman" w:hAnsi="Times New Roman" w:cs="Times New Roman"/>
          <w:b/>
          <w:sz w:val="24"/>
          <w:szCs w:val="24"/>
        </w:rPr>
        <w:sectPr w:rsidR="00CE3347" w:rsidSect="00EB117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499"/>
        <w:tblW w:w="14911" w:type="dxa"/>
        <w:tblLook w:val="04A0" w:firstRow="1" w:lastRow="0" w:firstColumn="1" w:lastColumn="0" w:noHBand="0" w:noVBand="1"/>
      </w:tblPr>
      <w:tblGrid>
        <w:gridCol w:w="2880"/>
        <w:gridCol w:w="1480"/>
        <w:gridCol w:w="1700"/>
        <w:gridCol w:w="1840"/>
        <w:gridCol w:w="1243"/>
        <w:gridCol w:w="1536"/>
        <w:gridCol w:w="2000"/>
        <w:gridCol w:w="1116"/>
        <w:gridCol w:w="1116"/>
      </w:tblGrid>
      <w:tr w:rsidR="00CE3347" w:rsidRPr="00CE3347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ED0621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</w:t>
            </w:r>
            <w:r w:rsidR="00CE3347"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6866" w:rsidRPr="00CE3347" w:rsidTr="00C66866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MA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MA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MA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AH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AH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AH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C66866" w:rsidRPr="00CE3347" w:rsidTr="00C66866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__</w:t>
            </w:r>
            <w:proofErr w:type="spellStart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navibacteria</w:t>
            </w:r>
            <w:proofErr w:type="spellEnd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0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4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92</w:t>
            </w:r>
          </w:p>
        </w:tc>
      </w:tr>
      <w:tr w:rsidR="00C66866" w:rsidRPr="00CE3347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__</w:t>
            </w:r>
            <w:proofErr w:type="spellStart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oflexia</w:t>
            </w:r>
            <w:proofErr w:type="spellEnd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9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E-0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471</w:t>
            </w:r>
          </w:p>
        </w:tc>
      </w:tr>
      <w:tr w:rsidR="00C66866" w:rsidRPr="00CE3347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__</w:t>
            </w:r>
            <w:proofErr w:type="spellStart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obacteria</w:t>
            </w:r>
            <w:proofErr w:type="spellEnd"/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7" w:rsidRPr="00CE3347" w:rsidRDefault="00CE3347" w:rsidP="00CE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32</w:t>
            </w:r>
          </w:p>
        </w:tc>
      </w:tr>
    </w:tbl>
    <w:p w:rsidR="00ED0621" w:rsidRDefault="00ED0621" w:rsidP="00ED0621">
      <w:pPr>
        <w:jc w:val="center"/>
        <w:rPr>
          <w:rFonts w:ascii="Times New Roman" w:hAnsi="Times New Roman" w:cs="Times New Roman"/>
          <w:sz w:val="24"/>
          <w:szCs w:val="24"/>
        </w:rPr>
      </w:pPr>
      <w:r w:rsidRPr="001865F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1865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7E8">
        <w:rPr>
          <w:rFonts w:ascii="Times New Roman" w:hAnsi="Times New Roman" w:cs="Times New Roman"/>
          <w:b/>
          <w:sz w:val="24"/>
          <w:szCs w:val="24"/>
        </w:rPr>
        <w:t>6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859CC">
        <w:rPr>
          <w:rFonts w:ascii="Times New Roman" w:hAnsi="Times New Roman" w:cs="Times New Roman"/>
          <w:sz w:val="24"/>
          <w:szCs w:val="24"/>
        </w:rPr>
        <w:t>MetaStat</w:t>
      </w:r>
      <w:proofErr w:type="spellEnd"/>
      <w:r w:rsidRPr="00F859CC">
        <w:rPr>
          <w:rFonts w:ascii="Times New Roman" w:hAnsi="Times New Roman" w:cs="Times New Roman"/>
          <w:sz w:val="24"/>
          <w:szCs w:val="24"/>
        </w:rPr>
        <w:t xml:space="preserve"> of microbes with significant difference between the MA and </w:t>
      </w:r>
      <w:r>
        <w:rPr>
          <w:rFonts w:ascii="Times New Roman" w:hAnsi="Times New Roman" w:cs="Times New Roman"/>
          <w:sz w:val="24"/>
          <w:szCs w:val="24"/>
        </w:rPr>
        <w:t>AH</w:t>
      </w:r>
      <w:r w:rsidRPr="00F859CC">
        <w:rPr>
          <w:rFonts w:ascii="Times New Roman" w:hAnsi="Times New Roman" w:cs="Times New Roman"/>
          <w:sz w:val="24"/>
          <w:szCs w:val="24"/>
        </w:rPr>
        <w:t xml:space="preserve"> groups.</w:t>
      </w:r>
    </w:p>
    <w:p w:rsidR="009614B5" w:rsidRPr="009614B5" w:rsidRDefault="009614B5" w:rsidP="009614B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320" w:type="dxa"/>
        <w:tblLook w:val="04A0" w:firstRow="1" w:lastRow="0" w:firstColumn="1" w:lastColumn="0" w:noHBand="0" w:noVBand="1"/>
      </w:tblPr>
      <w:tblGrid>
        <w:gridCol w:w="2880"/>
        <w:gridCol w:w="1480"/>
        <w:gridCol w:w="1700"/>
        <w:gridCol w:w="1840"/>
        <w:gridCol w:w="1243"/>
        <w:gridCol w:w="1536"/>
        <w:gridCol w:w="2000"/>
        <w:gridCol w:w="1116"/>
        <w:gridCol w:w="1116"/>
      </w:tblGrid>
      <w:tr w:rsidR="009614B5" w:rsidRPr="009614B5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C1591D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9614B5"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14B5" w:rsidRPr="009614B5" w:rsidTr="00C66866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MA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MA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MA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AH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(AH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(AH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9614B5" w:rsidRPr="009614B5" w:rsidTr="00C66866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vibrio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6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90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ospira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1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Helicobacter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3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tipes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1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Parabacteroides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7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sutterella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3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nella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9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cillibacter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7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ecalibaculum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2E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coccus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43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iphilum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E-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0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09</w:t>
            </w:r>
          </w:p>
        </w:tc>
      </w:tr>
      <w:tr w:rsidR="009614B5" w:rsidRPr="009614B5" w:rsidTr="009614B5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zzerella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4E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miniclostridium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E-0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1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0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0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E-08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  <w:tr w:rsidR="009614B5" w:rsidRPr="009614B5" w:rsidTr="00C66866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imonas</w:t>
            </w:r>
            <w:proofErr w:type="spellEnd"/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4B5" w:rsidRPr="009614B5" w:rsidRDefault="009614B5" w:rsidP="009614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4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8</w:t>
            </w:r>
          </w:p>
        </w:tc>
      </w:tr>
    </w:tbl>
    <w:p w:rsidR="00CE3347" w:rsidRPr="009614B5" w:rsidRDefault="00CE3347" w:rsidP="009614B5">
      <w:pPr>
        <w:rPr>
          <w:rFonts w:ascii="Times New Roman" w:hAnsi="Times New Roman" w:cs="Times New Roman"/>
          <w:sz w:val="24"/>
          <w:szCs w:val="24"/>
        </w:rPr>
      </w:pPr>
    </w:p>
    <w:sectPr w:rsidR="00CE3347" w:rsidRPr="009614B5" w:rsidSect="00CE334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27"/>
    <w:rsid w:val="000015BF"/>
    <w:rsid w:val="00037685"/>
    <w:rsid w:val="000454F2"/>
    <w:rsid w:val="00080299"/>
    <w:rsid w:val="00082C27"/>
    <w:rsid w:val="00083A1D"/>
    <w:rsid w:val="000E0620"/>
    <w:rsid w:val="001426AC"/>
    <w:rsid w:val="001E5435"/>
    <w:rsid w:val="00213F83"/>
    <w:rsid w:val="00224100"/>
    <w:rsid w:val="002D50F0"/>
    <w:rsid w:val="00364DC0"/>
    <w:rsid w:val="00423292"/>
    <w:rsid w:val="004E64A1"/>
    <w:rsid w:val="004F025C"/>
    <w:rsid w:val="006620B0"/>
    <w:rsid w:val="006C07C2"/>
    <w:rsid w:val="007D2EBB"/>
    <w:rsid w:val="009504C9"/>
    <w:rsid w:val="009614B5"/>
    <w:rsid w:val="009A67E8"/>
    <w:rsid w:val="00AB17D6"/>
    <w:rsid w:val="00B70EFD"/>
    <w:rsid w:val="00BA0669"/>
    <w:rsid w:val="00BB5EC2"/>
    <w:rsid w:val="00C14F84"/>
    <w:rsid w:val="00C1591D"/>
    <w:rsid w:val="00C66866"/>
    <w:rsid w:val="00C71AFE"/>
    <w:rsid w:val="00C86B9B"/>
    <w:rsid w:val="00CE3347"/>
    <w:rsid w:val="00CF191C"/>
    <w:rsid w:val="00D74700"/>
    <w:rsid w:val="00D90C6F"/>
    <w:rsid w:val="00E952E2"/>
    <w:rsid w:val="00EB117F"/>
    <w:rsid w:val="00ED0621"/>
    <w:rsid w:val="00F40C53"/>
    <w:rsid w:val="00F427DD"/>
    <w:rsid w:val="00F8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63E2A"/>
  <w15:chartTrackingRefBased/>
  <w15:docId w15:val="{EA63B9E2-CB41-4B19-B8C5-E266AF90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0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</dc:creator>
  <cp:keywords/>
  <dc:description/>
  <cp:lastModifiedBy>Yuxuan</cp:lastModifiedBy>
  <cp:revision>40</cp:revision>
  <dcterms:created xsi:type="dcterms:W3CDTF">2021-04-06T13:12:00Z</dcterms:created>
  <dcterms:modified xsi:type="dcterms:W3CDTF">2021-08-24T20:37:00Z</dcterms:modified>
</cp:coreProperties>
</file>